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59" w:type="pct"/>
        <w:tblLook w:val="04A0" w:firstRow="1" w:lastRow="0" w:firstColumn="1" w:lastColumn="0" w:noHBand="0" w:noVBand="1"/>
      </w:tblPr>
      <w:tblGrid>
        <w:gridCol w:w="2998"/>
        <w:gridCol w:w="2049"/>
        <w:gridCol w:w="2245"/>
        <w:gridCol w:w="1746"/>
        <w:gridCol w:w="1884"/>
        <w:gridCol w:w="2229"/>
        <w:gridCol w:w="2247"/>
      </w:tblGrid>
      <w:tr w:rsidR="00440BFA" w14:paraId="215FAA0C" w14:textId="77777777">
        <w:trPr>
          <w:trHeight w:val="285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778CC1" w14:textId="1F071341" w:rsidR="00440BFA" w:rsidRDefault="006969AF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Multimedia Appendix 1</w:t>
            </w: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969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The incident cases, deaths, disability-adjusted life years, and corresponding burden rate of myocarditis in 204 countries and territories in 2019</w:t>
            </w: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440BFA" w14:paraId="52A71020" w14:textId="77777777">
        <w:trPr>
          <w:trHeight w:val="285"/>
        </w:trPr>
        <w:tc>
          <w:tcPr>
            <w:tcW w:w="9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0B5158" w14:textId="77777777" w:rsidR="00440BFA" w:rsidRDefault="006969AF">
            <w:pPr>
              <w:widowControl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C85A5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Incident cases</w:t>
            </w:r>
          </w:p>
          <w:p w14:paraId="03DFDB58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EE6EA0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ASIR/100 000</w:t>
            </w:r>
          </w:p>
          <w:p w14:paraId="7F16B7AE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9179F6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Deaths</w:t>
            </w:r>
          </w:p>
          <w:p w14:paraId="59008DA2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4673B2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ASMR/100 000</w:t>
            </w:r>
          </w:p>
          <w:p w14:paraId="7AD12018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7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C92DE8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DALYs</w:t>
            </w:r>
          </w:p>
          <w:p w14:paraId="17F2FA6B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7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7DAC3E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ASDR/100 000</w:t>
            </w:r>
          </w:p>
          <w:p w14:paraId="7345AA66" w14:textId="77777777" w:rsidR="00440BFA" w:rsidRDefault="006969A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</w:tr>
      <w:tr w:rsidR="00440BFA" w14:paraId="02ED679C" w14:textId="77777777">
        <w:trPr>
          <w:trHeight w:val="285"/>
        </w:trPr>
        <w:tc>
          <w:tcPr>
            <w:tcW w:w="9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228C3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6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6B00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93 (24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892)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0261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7 (9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6)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587C4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9 (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5)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A5A9C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7 (0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702C2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89 (21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962)</w:t>
            </w:r>
          </w:p>
        </w:tc>
        <w:tc>
          <w:tcPr>
            <w:tcW w:w="7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5A0E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93 (7.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.69)</w:t>
            </w:r>
          </w:p>
        </w:tc>
      </w:tr>
      <w:tr w:rsidR="00440BFA" w14:paraId="7FB22A5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AC6F4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A3541E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20 (4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82DD5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95 (12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4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17374A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 (2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54F08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03 (0.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41659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46 (5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5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86B83F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.24 (17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.85)</w:t>
            </w:r>
          </w:p>
        </w:tc>
      </w:tr>
      <w:tr w:rsidR="00440BFA" w14:paraId="66871F8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10E36D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95BF3E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4496 </w:t>
            </w:r>
            <w:r>
              <w:rPr>
                <w:rFonts w:eastAsia="DengXian"/>
                <w:color w:val="000000"/>
                <w:sz w:val="20"/>
                <w:szCs w:val="20"/>
              </w:rPr>
              <w:t>(35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53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A9F9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82 (9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ED3CA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5 (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E1ED1F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5 (0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F6A591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984 (28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78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DE85E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59 (7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.18)</w:t>
            </w:r>
          </w:p>
        </w:tc>
      </w:tr>
      <w:tr w:rsidR="00440BFA" w14:paraId="0E82204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D2221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738DB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10CE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 (12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C416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C979D1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F73ADB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3DC1E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34 (5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7)</w:t>
            </w:r>
          </w:p>
        </w:tc>
      </w:tr>
      <w:tr w:rsidR="00440BFA" w14:paraId="4533210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11CE3C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5B85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1817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35 (14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1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D49833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83C35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2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8CD983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0 </w:t>
            </w:r>
            <w:r>
              <w:rPr>
                <w:rFonts w:eastAsia="DengXian"/>
                <w:color w:val="000000"/>
                <w:sz w:val="20"/>
                <w:szCs w:val="20"/>
              </w:rPr>
              <w:t>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25515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03 (6.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49)</w:t>
            </w:r>
          </w:p>
        </w:tc>
      </w:tr>
      <w:tr w:rsidR="00440BFA" w14:paraId="4C24C63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5881B6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18F5D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01 (23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2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0CCF8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9 (11.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A82C8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 (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5F7C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2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82CB52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65 (13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5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62E5F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77 (4.9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1)</w:t>
            </w:r>
          </w:p>
        </w:tc>
      </w:tr>
      <w:tr w:rsidR="00440BFA" w14:paraId="6E37A34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9D6433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DD772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3051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7 (11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AB783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D441C1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8 (0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8F611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31D183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.34 (19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.12)</w:t>
            </w:r>
          </w:p>
        </w:tc>
      </w:tr>
      <w:tr w:rsidR="00440BFA" w14:paraId="3BEBD0F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77F500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A2D0A3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636 (62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30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ED76E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5 (12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6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CF792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3 (1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0BA1C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9 (0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E027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60 (34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4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85D3C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16 (7.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9)</w:t>
            </w:r>
          </w:p>
        </w:tc>
      </w:tr>
      <w:tr w:rsidR="00440BFA" w14:paraId="32B126B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0BC83D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B1A05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3 (4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2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04A380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7 (11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A547BA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6195D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271C4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4 (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573B3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15 (2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.27)</w:t>
            </w:r>
          </w:p>
        </w:tc>
      </w:tr>
      <w:tr w:rsidR="00440BFA" w14:paraId="13391DB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1284E9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25B011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263 (42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9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44D4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44 (13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9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3A0A3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4 (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B13D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E861A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21 (26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76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9B4AC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38 (9.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8)</w:t>
            </w:r>
          </w:p>
        </w:tc>
      </w:tr>
      <w:tr w:rsidR="00440BFA" w14:paraId="14C972A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3557F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67C3C7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87 (20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6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728F2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58 (17.0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8E9453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6 (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81063D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2 (0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D2C5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64 (90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0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0131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53 (6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26)</w:t>
            </w:r>
          </w:p>
        </w:tc>
      </w:tr>
      <w:tr w:rsidR="00440BFA" w14:paraId="4C0ED89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F3F630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DC7DE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51 (11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8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AB4E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9 (11.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1F67DC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4 (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844B6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24 (0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7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F07155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54 (19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39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DCB51D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.35 (19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5.7)</w:t>
            </w:r>
          </w:p>
        </w:tc>
      </w:tr>
      <w:tr w:rsidR="00440BFA" w14:paraId="4B8FF26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0987AB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4A79D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 (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5644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1 (11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18588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E468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78F073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 (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51396E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55 (6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69)</w:t>
            </w:r>
          </w:p>
        </w:tc>
      </w:tr>
      <w:tr w:rsidR="00440BFA" w14:paraId="58B5188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C5444B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7DE24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0 (1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02F4A9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07 (9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6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14E501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46246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7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2F3B8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 (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40AADA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.97 (1.9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.31)</w:t>
            </w:r>
          </w:p>
        </w:tc>
      </w:tr>
      <w:tr w:rsidR="00440BFA" w14:paraId="67A2C37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67A5DF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F748B2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1360 </w:t>
            </w:r>
            <w:r>
              <w:rPr>
                <w:rFonts w:eastAsia="DengXian"/>
                <w:color w:val="000000"/>
                <w:sz w:val="20"/>
                <w:szCs w:val="20"/>
              </w:rPr>
              <w:t>(169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13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0C16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9 (11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BA1FE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0 (1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7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67671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FEACC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608 (60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42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DBBC5D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51 (4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79)</w:t>
            </w:r>
          </w:p>
        </w:tc>
      </w:tr>
      <w:tr w:rsidR="00440BFA" w14:paraId="6F7D124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A329D8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D30FD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5 (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12F72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4 (11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A17E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E75FF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0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FE124B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 (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B498B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71 (7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76)</w:t>
            </w:r>
          </w:p>
        </w:tc>
      </w:tr>
      <w:tr w:rsidR="00440BFA" w14:paraId="0863EB8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C32C8E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352AFE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07 (15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2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33AE5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1 (12.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4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7B38BD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 (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E0830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8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B39EC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28 (3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7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820AB9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58 (3.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46)</w:t>
            </w:r>
          </w:p>
        </w:tc>
      </w:tr>
      <w:tr w:rsidR="00440BFA" w14:paraId="7689F2D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C4F061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EAA543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65 (18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0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6E699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1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1D4F5E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0 (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1EAA6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FE0D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72 (7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6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A547E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13 (4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.44)</w:t>
            </w:r>
          </w:p>
        </w:tc>
      </w:tr>
      <w:tr w:rsidR="00440BFA" w14:paraId="23C33F9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5374AC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53D62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9 (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FD91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9 (11.5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0BA51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D511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7 (0.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05E8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7 (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8C5B52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72 (9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37)</w:t>
            </w:r>
          </w:p>
        </w:tc>
      </w:tr>
      <w:tr w:rsidR="00440BFA" w14:paraId="45C1FF8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46BFE1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E0092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87 (10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0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FF1F8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5 (11.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469E23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D179C0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DC9F9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84 (5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3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874D95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05 (5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19)</w:t>
            </w:r>
          </w:p>
        </w:tc>
      </w:tr>
      <w:tr w:rsidR="00440BFA" w14:paraId="03B862D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E747E4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61CAE3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54B16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4 (11.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D26771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7B369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8E12E5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1BB26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33 (5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25)</w:t>
            </w:r>
          </w:p>
        </w:tc>
      </w:tr>
      <w:tr w:rsidR="00440BFA" w14:paraId="048DA05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3B56F6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280DA2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9 (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3E80E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5 (11.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CE423A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3913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3A8B21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 (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9C6393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47 (3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51)</w:t>
            </w:r>
          </w:p>
        </w:tc>
      </w:tr>
      <w:tr w:rsidR="00440BFA" w14:paraId="0B7E90B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84BF2C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4ADB4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45 (115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6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6FA33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09 (11.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78D4A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2818CF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F0ACD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75 (3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3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C678C4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59 (3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.94)</w:t>
            </w:r>
          </w:p>
        </w:tc>
      </w:tr>
      <w:tr w:rsidR="00440BFA" w14:paraId="58CE2C1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83549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64FF1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61 (5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0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E155A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5 (12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3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69FAE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E40B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8 (0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59DCA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4 (2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9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16488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03 (5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68)</w:t>
            </w:r>
          </w:p>
        </w:tc>
      </w:tr>
      <w:tr w:rsidR="00440BFA" w14:paraId="51D9724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87E760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83A8B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6 (2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3EB4B5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6 (11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4B730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C90F2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4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656167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3 (1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2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FA7C2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86 (4.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58)</w:t>
            </w:r>
          </w:p>
        </w:tc>
      </w:tr>
      <w:tr w:rsidR="00440BFA" w14:paraId="2469E57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E01387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FDF71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864 (289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75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20F0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76 (12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CBED7B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59 (5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9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065AB3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1 (0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6752B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279 (1819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97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1DD5DF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25 (9.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72)</w:t>
            </w:r>
          </w:p>
        </w:tc>
      </w:tr>
      <w:tr w:rsidR="00440BFA" w14:paraId="4327E8A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D956DF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8A946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4 (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0F9AA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9.08 </w:t>
            </w:r>
            <w:r>
              <w:rPr>
                <w:rFonts w:eastAsia="DengXian"/>
                <w:color w:val="000000"/>
                <w:sz w:val="20"/>
                <w:szCs w:val="20"/>
              </w:rPr>
              <w:t>(15.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0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50408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C40E8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1 (0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A6DE4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0 (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4ED6A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.6 (19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.54)</w:t>
            </w:r>
          </w:p>
        </w:tc>
      </w:tr>
      <w:tr w:rsidR="00440BFA" w14:paraId="5F603CB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D15643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8B2CD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16 (11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7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8EFF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8 (12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3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EFB27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6 (1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42B99D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51 (0.9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7B889F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03 (24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2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D92AF6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.54 (25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.32)</w:t>
            </w:r>
          </w:p>
        </w:tc>
      </w:tr>
      <w:tr w:rsidR="00440BFA" w14:paraId="4FC40EA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A051B3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0F18FF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15 (18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7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2D4DD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1 (11.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106A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 (2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FD1BE2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0.3 </w:t>
            </w:r>
            <w:r>
              <w:rPr>
                <w:rFonts w:eastAsia="DengXian"/>
                <w:color w:val="000000"/>
                <w:sz w:val="20"/>
                <w:szCs w:val="20"/>
              </w:rPr>
              <w:t>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C78FDB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88 (9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1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8A93E3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39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9)</w:t>
            </w:r>
          </w:p>
        </w:tc>
      </w:tr>
      <w:tr w:rsidR="00440BFA" w14:paraId="6C65CDD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F722A1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9C60B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11 (9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0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BBAD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8 (11.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F0F2F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DA6D63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474AA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26 (3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6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AC1159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64 (2.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06)</w:t>
            </w:r>
          </w:p>
        </w:tc>
      </w:tr>
      <w:tr w:rsidR="00440BFA" w14:paraId="48FF741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896B3B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>Cambod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878F1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63 (163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2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CE334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1 (11.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91DA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1 (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57915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8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12F6A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60 (11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6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31649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38 (8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9)</w:t>
            </w:r>
          </w:p>
        </w:tc>
      </w:tr>
      <w:tr w:rsidR="00440BFA" w14:paraId="0418015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B1563A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E9DF5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43 (239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6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CDD7A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 (11.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7AD2AB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 (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94C86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7DFE5E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22 (12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0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384435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22 (5.5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5)</w:t>
            </w:r>
          </w:p>
        </w:tc>
      </w:tr>
      <w:tr w:rsidR="00440BFA" w14:paraId="0DB5B42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7F89BA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77769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771 (77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02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B1EB55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96 (15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41ED4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9 (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DCEA1D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9 (0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B2367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98 (25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72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84D6F5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33 (7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52)</w:t>
            </w:r>
          </w:p>
        </w:tc>
      </w:tr>
      <w:tr w:rsidR="00440BFA" w14:paraId="5F7E72E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ECDEC1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CE68AE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4 (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6C101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5 (11.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3B14CF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3E1A1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1FF7C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8 (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15A47B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99 (6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3)</w:t>
            </w:r>
          </w:p>
        </w:tc>
      </w:tr>
      <w:tr w:rsidR="00440BFA" w14:paraId="36EB95C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09E01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2E63DE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1 (4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6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E18A3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6 (11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87FCB1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99E7E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1 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058A25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28 (2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4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5961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37 (6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.43)</w:t>
            </w:r>
          </w:p>
        </w:tc>
      </w:tr>
      <w:tr w:rsidR="00440BFA" w14:paraId="10E2D5E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6DD6CB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79FE9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99 (12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8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CC5D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2 (11.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72398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 (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B9C79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0.27 </w:t>
            </w:r>
            <w:r>
              <w:rPr>
                <w:rFonts w:eastAsia="DengXian"/>
                <w:color w:val="000000"/>
                <w:sz w:val="20"/>
                <w:szCs w:val="20"/>
              </w:rPr>
              <w:t>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CE64CA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44 (6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1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A184A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06 (5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87)</w:t>
            </w:r>
          </w:p>
        </w:tc>
      </w:tr>
      <w:tr w:rsidR="00440BFA" w14:paraId="357C821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934B6E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5916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53 (26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6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C500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41 (12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7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AB56BB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CF3104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3C4F6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52 (6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3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6408D6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56 (3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.9)</w:t>
            </w:r>
          </w:p>
        </w:tc>
      </w:tr>
      <w:tr w:rsidR="00440BFA" w14:paraId="5E2810E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49709D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160548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5060 (2218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658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9731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94 (13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4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E57D9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141 (76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37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B5272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2 (0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512109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1265 (2177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0425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113C2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.39 (16.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.68)</w:t>
            </w:r>
          </w:p>
        </w:tc>
      </w:tr>
      <w:tr w:rsidR="00440BFA" w14:paraId="29DA5F7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21D154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0C546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186 (58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75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2753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5 (11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ECA09C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7 (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7E6CB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6 (0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C101E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28 (229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7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17112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15 (4.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63)</w:t>
            </w:r>
          </w:p>
        </w:tc>
      </w:tr>
      <w:tr w:rsidR="00440BFA" w14:paraId="5CACB2C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98D1E5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5D2B0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8 (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EBF5DC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8 (11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E7CE0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7C7EB1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B929F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 (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2F283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64 (2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56)</w:t>
            </w:r>
          </w:p>
        </w:tc>
      </w:tr>
      <w:tr w:rsidR="00440BFA" w14:paraId="13ADCFF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5342F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D3C49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83 (4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CCE63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9 (11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4CE465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86DEFF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2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C9CC2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8 (1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5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4DBEA0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16 (4.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56)</w:t>
            </w:r>
          </w:p>
        </w:tc>
      </w:tr>
      <w:tr w:rsidR="00440BFA" w14:paraId="2C44D7E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E0FB37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B63837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3B733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4 (12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63C32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66DC3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8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B1BA7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EF446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66 (2.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</w:tr>
      <w:tr w:rsidR="00440BFA" w14:paraId="5765A65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1BE36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0EEE2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03 (5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5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87138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5 (11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405C39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C2C661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E5681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26 (3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7C3A38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92 (7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88)</w:t>
            </w:r>
          </w:p>
        </w:tc>
      </w:tr>
      <w:tr w:rsidR="00440BFA" w14:paraId="7A57A38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1AA72A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FE3D5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96 (7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9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E846B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4 (12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9269E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5 (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9EA1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44 (0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59F0B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51 (10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1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19273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35 (14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.47)</w:t>
            </w:r>
          </w:p>
        </w:tc>
      </w:tr>
      <w:tr w:rsidR="00440BFA" w14:paraId="3202390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F29A3D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7F97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48 (17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5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8D176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2 (11.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6C87EF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 (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4BB2BB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7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B87B8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87 (5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8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0C2F37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86 (5.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44)</w:t>
            </w:r>
          </w:p>
        </w:tc>
      </w:tr>
      <w:tr w:rsidR="00440BFA" w14:paraId="06DCC93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A52888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4B70D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69 </w:t>
            </w:r>
            <w:r>
              <w:rPr>
                <w:rFonts w:eastAsia="DengXian"/>
                <w:color w:val="000000"/>
                <w:sz w:val="20"/>
                <w:szCs w:val="20"/>
              </w:rPr>
              <w:t>(2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835AA5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05 (13.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D5E17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13876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9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2A54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5 (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8ECFE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02 (4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4)</w:t>
            </w:r>
          </w:p>
        </w:tc>
      </w:tr>
      <w:tr w:rsidR="00440BFA" w14:paraId="15D9C57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F1F3AE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C23DB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05 (19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7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B71B6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69 (14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6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9A348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6 (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81BDA9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6 (0.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F9EE08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09 (100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8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D1767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59 (6.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5)</w:t>
            </w:r>
          </w:p>
        </w:tc>
      </w:tr>
      <w:tr w:rsidR="00440BFA" w14:paraId="002609D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E79AC0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C9E9D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60 (217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2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1D31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3 (11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FFF00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 (2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BAE5D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110ED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72 (10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9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17928F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13 (5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12)</w:t>
            </w:r>
          </w:p>
        </w:tc>
      </w:tr>
      <w:tr w:rsidR="00440BFA" w14:paraId="7926A81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E53483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C06C6D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05 (10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0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0712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5 (13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4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955F8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 (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23A83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0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C40D0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21 (5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133BEA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13 (6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94)</w:t>
            </w:r>
          </w:p>
        </w:tc>
      </w:tr>
      <w:tr w:rsidR="00440BFA" w14:paraId="5A69721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B0C8CB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B7F589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6 (1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7597D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8 (11.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4E82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E1CA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C0F68C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0 (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6342B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32 (3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36)</w:t>
            </w:r>
          </w:p>
        </w:tc>
      </w:tr>
      <w:tr w:rsidR="00440BFA" w14:paraId="5DB086B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A4A587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1306F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A370EE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8 (11.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D43ECE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E4B8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8 (0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E96655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ABA71E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.58 (15.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.23)</w:t>
            </w:r>
          </w:p>
        </w:tc>
      </w:tr>
      <w:tr w:rsidR="00440BFA" w14:paraId="22495FF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82C94D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157A43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35 (11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4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43F28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4 (11.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BBCEEE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A24F78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9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739663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1 (3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6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0121F5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3.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.46)</w:t>
            </w:r>
          </w:p>
        </w:tc>
      </w:tr>
      <w:tr w:rsidR="00440BFA" w14:paraId="47D6A14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3F451C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DR Cong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EF1926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050 (70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19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8AA7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4.52 </w:t>
            </w:r>
            <w:r>
              <w:rPr>
                <w:rFonts w:eastAsia="DengXian"/>
                <w:color w:val="000000"/>
                <w:sz w:val="20"/>
                <w:szCs w:val="20"/>
              </w:rPr>
              <w:t>(11.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64D8B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7 (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7DE467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5419A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793 (30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91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0C16F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28 (3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2)</w:t>
            </w:r>
          </w:p>
        </w:tc>
      </w:tr>
      <w:tr w:rsidR="00440BFA" w14:paraId="167D70E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FF5FA5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A916B0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74 (18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4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C4488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99 (11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8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01E6FF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AB9BD7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2A6E9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30 (3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3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85601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23 (2.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39)</w:t>
            </w:r>
          </w:p>
        </w:tc>
      </w:tr>
      <w:tr w:rsidR="00440BFA" w14:paraId="7D54AD0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560CD6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DB46B1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753 (77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08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7E26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93 (9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B86BDD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40 (2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B2E3B1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0.53 </w:t>
            </w:r>
            <w:r>
              <w:rPr>
                <w:rFonts w:eastAsia="DengXian"/>
                <w:color w:val="000000"/>
                <w:sz w:val="20"/>
                <w:szCs w:val="20"/>
              </w:rPr>
              <w:t>(0.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79D0A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142 (142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740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EA64FE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.34 (15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.97)</w:t>
            </w:r>
          </w:p>
        </w:tc>
      </w:tr>
      <w:tr w:rsidR="00440BFA" w14:paraId="2FC074D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47FE56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9068E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64 (7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4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1425A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01 (11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9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F54E1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4C07FD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7F57E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9 (1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014F9D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.91 (1.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</w:tr>
      <w:tr w:rsidR="00440BFA" w14:paraId="59533A2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54FDCA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D116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5 (1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65E8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6 (11.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B996C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E393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6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09620E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6 (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A78048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94 (3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85)</w:t>
            </w:r>
          </w:p>
        </w:tc>
      </w:tr>
      <w:tr w:rsidR="00440BFA" w14:paraId="60E3B06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EB25C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01589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95 (5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4DB7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6 (11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18F784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80502F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34ED3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00 (19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4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219BF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57 (3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13)</w:t>
            </w:r>
          </w:p>
        </w:tc>
      </w:tr>
      <w:tr w:rsidR="00440BFA" w14:paraId="7A75369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9F3FF5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09894B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4 (2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8DE29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7 (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5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63B42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A5FF73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E9B73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5 (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CB3D81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65 (3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29)</w:t>
            </w:r>
          </w:p>
        </w:tc>
      </w:tr>
      <w:tr w:rsidR="00440BFA" w14:paraId="042DAD5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DBBB84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598BCC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6 (10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8F016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38 (11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5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C3671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FBFC42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AD53D2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2 (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197B5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62 (6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38)</w:t>
            </w:r>
          </w:p>
        </w:tc>
      </w:tr>
      <w:tr w:rsidR="00440BFA" w14:paraId="7F60564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760855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E7B85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386 (98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23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098A1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4 (13.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8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A6EE9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3 (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C0441C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A5CA6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980 (27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88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F6C0DF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63 (2.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84)</w:t>
            </w:r>
          </w:p>
        </w:tc>
      </w:tr>
      <w:tr w:rsidR="00440BFA" w14:paraId="683F579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DDADFA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0C3A9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4 (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436E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6 (12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EF2274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DA54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E657F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2 (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3CA05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3 (9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57)</w:t>
            </w:r>
          </w:p>
        </w:tc>
      </w:tr>
      <w:tr w:rsidR="00440BFA" w14:paraId="7946EBA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10FA3F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>Fin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011A3A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34 (11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6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C019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55 (14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1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7A324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2 (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8B390E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3 (0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BCA06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79 (11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0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0773C0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.92 (15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.69)</w:t>
            </w:r>
          </w:p>
        </w:tc>
      </w:tr>
      <w:tr w:rsidR="00440BFA" w14:paraId="7BCF096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0CA487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B4B05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172 (129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97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82B4E8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07 (13.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06FCFC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1 (1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C82FD7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84318A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61 (25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99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1155E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81 (2.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02)</w:t>
            </w:r>
          </w:p>
        </w:tc>
      </w:tr>
      <w:tr w:rsidR="00440BFA" w14:paraId="632D5EC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0A7DFE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34558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5 (1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664711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 (11.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6548B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46754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9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B31F4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1 (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689E5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19 (4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04)</w:t>
            </w:r>
          </w:p>
        </w:tc>
      </w:tr>
      <w:tr w:rsidR="00440BFA" w14:paraId="3A9B63D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E99186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4954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8 (1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403C9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9 (11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5623F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2EFEB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6EE91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8 (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94D6EA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55 (5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7)</w:t>
            </w:r>
          </w:p>
        </w:tc>
      </w:tr>
      <w:tr w:rsidR="00440BFA" w14:paraId="046695C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65156F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8310B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84 (5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3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25DA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6 (11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B4146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8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23F56C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9 (0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2F18E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22 (3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1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7F2B0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.68 (8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.92)</w:t>
            </w:r>
          </w:p>
        </w:tc>
      </w:tr>
      <w:tr w:rsidR="00440BFA" w14:paraId="027CAB4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E8D81E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5BE2E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886 (172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30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C1D03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 (13.8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7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01C98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14 (4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132D2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5 (0.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EB83C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383 (99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56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F4480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9 (8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07)</w:t>
            </w:r>
          </w:p>
        </w:tc>
      </w:tr>
      <w:tr w:rsidR="00440BFA" w14:paraId="26AFFE6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3C3C87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8EE58E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18 (27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5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AD4331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8 (11.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9B93DB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80B30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9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E60D39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15 (8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4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3A2C6C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06 (3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</w:tr>
      <w:tr w:rsidR="00440BFA" w14:paraId="287BCE0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8C0A8C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21722C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19 (21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0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C9DC8E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1 (13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C31A1A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71486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8AD4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63 (4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E08F3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48 (2.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83)</w:t>
            </w:r>
          </w:p>
        </w:tc>
      </w:tr>
      <w:tr w:rsidR="00440BFA" w14:paraId="2AFEC3B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09B2AF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CB684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6CF20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.21 (15.5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4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F8E5FF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40399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9240A5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6AD22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36 (7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59)</w:t>
            </w:r>
          </w:p>
        </w:tc>
      </w:tr>
      <w:tr w:rsidR="00440BFA" w14:paraId="3B21427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AA6987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3429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032BC1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 (11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56766B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ADBA3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8 (0.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718F0C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2DAB3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93 (14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.86)</w:t>
            </w:r>
          </w:p>
        </w:tc>
      </w:tr>
      <w:tr w:rsidR="00440BFA" w14:paraId="1BE2C32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5FFDD7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3DF2ED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13B79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6 (12.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4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37696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7FA35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A962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B2BD6F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59 (10.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.27)</w:t>
            </w:r>
          </w:p>
        </w:tc>
      </w:tr>
      <w:tr w:rsidR="00440BFA" w14:paraId="2E2DC08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564BD6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4C3E2C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43 (16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9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9DFC0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09 (11.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7E941B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8B31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012B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99 (4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1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CDDA5C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31 (3.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35)</w:t>
            </w:r>
          </w:p>
        </w:tc>
      </w:tr>
      <w:tr w:rsidR="00440BFA" w14:paraId="1F68F76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C3EB5F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D842F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325 </w:t>
            </w:r>
            <w:r>
              <w:rPr>
                <w:rFonts w:eastAsia="DengXian"/>
                <w:color w:val="000000"/>
                <w:sz w:val="20"/>
                <w:szCs w:val="20"/>
              </w:rPr>
              <w:t>(10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3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8DBC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1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B975B9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 (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8A2C1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6DF497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02 (6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0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F1262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07 (6.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4)</w:t>
            </w:r>
          </w:p>
        </w:tc>
      </w:tr>
      <w:tr w:rsidR="00440BFA" w14:paraId="00D0A69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8E73EA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A5C1EA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4 (1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11DD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9 (11.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758BA3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1EBDE8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1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0C52D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7 (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77BBB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18 (6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)</w:t>
            </w:r>
          </w:p>
        </w:tc>
      </w:tr>
      <w:tr w:rsidR="00440BFA" w14:paraId="37FC358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F94090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D2C57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7 (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1BE62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6 (11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E5A21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C2B94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.08 </w:t>
            </w:r>
            <w:r>
              <w:rPr>
                <w:rFonts w:eastAsia="DengXian"/>
                <w:color w:val="000000"/>
                <w:sz w:val="20"/>
                <w:szCs w:val="20"/>
              </w:rPr>
              <w:t>(1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349E9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7 (3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3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5909DA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1.03 (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9.67)</w:t>
            </w:r>
          </w:p>
        </w:tc>
      </w:tr>
      <w:tr w:rsidR="00440BFA" w14:paraId="5DAD28C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19E688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51D509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55 (10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6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0A8D4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6 (11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7DD7B8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9 (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D7D51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7 (0.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11682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92 (17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65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7A9F1C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.33 (15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5.36)</w:t>
            </w:r>
          </w:p>
        </w:tc>
      </w:tr>
      <w:tr w:rsidR="00440BFA" w14:paraId="3BE6B2E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702FB3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86C566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14 (8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6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F3B9D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7 (11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D053B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CB5D7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7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279AE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57 (3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3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56E19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9 (4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08)</w:t>
            </w:r>
          </w:p>
        </w:tc>
      </w:tr>
      <w:tr w:rsidR="00440BFA" w14:paraId="154661F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C694AA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E61347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63 (16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3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25BC1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79 (12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CADFE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3 (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FF97B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5 (0.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D6B55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21 (10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4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9B0F8D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36 (7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11)</w:t>
            </w:r>
          </w:p>
        </w:tc>
      </w:tr>
      <w:tr w:rsidR="00440BFA" w14:paraId="42305DF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828F3E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621E7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5 (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DB8C3E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27 (13.9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0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44127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2A1A3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09EA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 (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D76D0A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56 (5.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33)</w:t>
            </w:r>
          </w:p>
        </w:tc>
      </w:tr>
      <w:tr w:rsidR="00440BFA" w14:paraId="05F8DB8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491431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C6AC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7168 (1652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343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D2D0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6.36 </w:t>
            </w:r>
            <w:r>
              <w:rPr>
                <w:rFonts w:eastAsia="DengXian"/>
                <w:color w:val="000000"/>
                <w:sz w:val="20"/>
                <w:szCs w:val="20"/>
              </w:rPr>
              <w:t>(13.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9D7F2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18 (15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0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E24CFD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5474E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8165 (597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207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B981F6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15 (4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.03)</w:t>
            </w:r>
          </w:p>
        </w:tc>
      </w:tr>
      <w:tr w:rsidR="00440BFA" w14:paraId="7F3C1CD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709A2B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7B4A2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929 (302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667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CF7A9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99 (12.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4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D9DC71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64 (4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5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8ECBDD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 (0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D3AAE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378 (154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35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F3E97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32 (7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25)</w:t>
            </w:r>
          </w:p>
        </w:tc>
      </w:tr>
      <w:tr w:rsidR="00440BFA" w14:paraId="4C8BADF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02BCB6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274A7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580 (83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05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61AB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17 (10.5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0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6F66A3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7 (1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654A7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8B9208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022 (50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56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122BBC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94 (6.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45)</w:t>
            </w:r>
          </w:p>
        </w:tc>
      </w:tr>
      <w:tr w:rsidR="00440BFA" w14:paraId="00894AF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59DDEA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73AB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81 (31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97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87FB0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7 (9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FB578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4 (1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FED30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7 (0.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963054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816 (71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75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6CDCEF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.58 (20.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.28)</w:t>
            </w:r>
          </w:p>
        </w:tc>
      </w:tr>
      <w:tr w:rsidR="00440BFA" w14:paraId="1B5577E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E0DEE4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779E5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21 (8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4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A587DE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5 (13.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FE273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D84A00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9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3FD3C1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791 </w:t>
            </w:r>
            <w:r>
              <w:rPr>
                <w:rFonts w:eastAsia="DengXian"/>
                <w:color w:val="000000"/>
                <w:sz w:val="20"/>
                <w:szCs w:val="20"/>
              </w:rPr>
              <w:t>(3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4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4F5F8C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82 (5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6)</w:t>
            </w:r>
          </w:p>
        </w:tc>
      </w:tr>
      <w:tr w:rsidR="00440BFA" w14:paraId="175C3F4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8E6C1B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7A1BA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46 (14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1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7CD5D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3 (13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A2426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7E9635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F95F84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88 (3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5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7634BB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02 (3.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54)</w:t>
            </w:r>
          </w:p>
        </w:tc>
      </w:tr>
      <w:tr w:rsidR="00440BFA" w14:paraId="7BF43FC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8F3C56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AE8047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296 (129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05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00F89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83 (14.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3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A4E8A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87 (19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0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2293C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9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2FEDC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069 (413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15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66AD82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57 (3.9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43)</w:t>
            </w:r>
          </w:p>
        </w:tc>
      </w:tr>
      <w:tr w:rsidR="00440BFA" w14:paraId="40838E3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43F212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4E71AF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0 (3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01B0F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2 (11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8EE17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10825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0A59C3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6 (1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C6602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37 (3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.43)</w:t>
            </w:r>
          </w:p>
        </w:tc>
      </w:tr>
      <w:tr w:rsidR="00440BFA" w14:paraId="4416E70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F4668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80DC42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1119 (322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34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2BAD3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51 (16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6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DA1F48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64 (3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9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2E79C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0334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900 (1129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44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10B285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22 (8.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93)</w:t>
            </w:r>
          </w:p>
        </w:tc>
      </w:tr>
      <w:tr w:rsidR="00440BFA" w14:paraId="02D9626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DAA8A9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2942E9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23 (8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0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CBCE8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9 (9.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ABF57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9655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768D5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8 (2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BD198A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72 (2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87)</w:t>
            </w:r>
          </w:p>
        </w:tc>
      </w:tr>
      <w:tr w:rsidR="00440BFA" w14:paraId="11E8D1B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A1FF2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C6A2A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11 (20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7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45A10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4 (11.8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E34C47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7 (10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62032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15 (0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01F43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219 (410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00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A7B293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.04)</w:t>
            </w:r>
          </w:p>
        </w:tc>
      </w:tr>
      <w:tr w:rsidR="00440BFA" w14:paraId="67DDA61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BC3005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2F0409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002 (47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38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EC171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25 (13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7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3F77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 (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C6D41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4C329D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285 </w:t>
            </w:r>
            <w:r>
              <w:rPr>
                <w:rFonts w:eastAsia="DengXian"/>
                <w:color w:val="000000"/>
                <w:sz w:val="20"/>
                <w:szCs w:val="20"/>
              </w:rPr>
              <w:t>(10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4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E28A20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19 (2.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66)</w:t>
            </w:r>
          </w:p>
        </w:tc>
      </w:tr>
      <w:tr w:rsidR="00440BFA" w14:paraId="0E28F26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D3A74C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69E28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C881B3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99 (12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C882E0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F5B56F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 (0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E23AB4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96DA39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.14 (15.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.14)</w:t>
            </w:r>
          </w:p>
        </w:tc>
      </w:tr>
      <w:tr w:rsidR="00440BFA" w14:paraId="62A4038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3E8358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>Kuwait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E5978C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62 (3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7AEE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99 (9.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5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C1931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D9EF2A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8 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5CFB8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0 (2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7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CDE2E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16 (6.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71)</w:t>
            </w:r>
          </w:p>
        </w:tc>
      </w:tr>
      <w:tr w:rsidR="00440BFA" w14:paraId="118943A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9279ED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006822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45 (6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3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BC651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7 (11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A7F096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698C3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5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D9AAF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11 (4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2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2444E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2 (7.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1)</w:t>
            </w:r>
          </w:p>
        </w:tc>
      </w:tr>
      <w:tr w:rsidR="00440BFA" w14:paraId="723C350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9F5AE0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122D24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58 (6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5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FEAF3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37 (11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3837E5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69305E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4 (0.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1566C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58 (4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3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B8D2E7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46 (8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16)</w:t>
            </w:r>
          </w:p>
        </w:tc>
      </w:tr>
      <w:tr w:rsidR="00440BFA" w14:paraId="053D839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ACBA84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202CDE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0 (3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A226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6 (12.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9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7B0D72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63B36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8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8A9CCA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73 </w:t>
            </w:r>
            <w:r>
              <w:rPr>
                <w:rFonts w:eastAsia="DengXian"/>
                <w:color w:val="000000"/>
                <w:sz w:val="20"/>
                <w:szCs w:val="20"/>
              </w:rPr>
              <w:t>(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51C999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43 (2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55)</w:t>
            </w:r>
          </w:p>
        </w:tc>
      </w:tr>
      <w:tr w:rsidR="00440BFA" w14:paraId="7AF27C9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3EEC94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AAC2E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11 (4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4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8043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 (9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2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5B434D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D5C850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695F9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5 (2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7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2845D0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54 (4.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.97)</w:t>
            </w:r>
          </w:p>
        </w:tc>
      </w:tr>
      <w:tr w:rsidR="00440BFA" w14:paraId="2B6679A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3A3520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8F8D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6 (1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D3133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2 (11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5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39B9D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3ED73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77E671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7 (1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8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7469F9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86 (7.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2)</w:t>
            </w:r>
          </w:p>
        </w:tc>
      </w:tr>
      <w:tr w:rsidR="00440BFA" w14:paraId="77EC22C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55665F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E92B4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4 (4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25A7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 (11.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889FE1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0E4EB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21F9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17 (1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2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77FABB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97 (4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42)</w:t>
            </w:r>
          </w:p>
        </w:tc>
      </w:tr>
      <w:tr w:rsidR="00440BFA" w14:paraId="46E393D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900656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F3EB9D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30 (5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46B76D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82 (9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9BC0AB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DF440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2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5BAB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24 (6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8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DC5589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.42 (11.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.61)</w:t>
            </w:r>
          </w:p>
        </w:tc>
      </w:tr>
      <w:tr w:rsidR="00440BFA" w14:paraId="7639288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3AC290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EAEBDA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58 (52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1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AF37F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77 (13.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3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01E4D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CB46F6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22D3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60 </w:t>
            </w:r>
            <w:r>
              <w:rPr>
                <w:rFonts w:eastAsia="DengXian"/>
                <w:color w:val="000000"/>
                <w:sz w:val="20"/>
                <w:szCs w:val="20"/>
              </w:rPr>
              <w:t>(1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00C62D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98 (3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59)</w:t>
            </w:r>
          </w:p>
        </w:tc>
      </w:tr>
      <w:tr w:rsidR="00440BFA" w14:paraId="5EC5F7C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9D57D8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E3D25C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1 (1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DEB0D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01 (14.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7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C33CD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A6ED2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8 (0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89388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7 (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EDD670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61 (8.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1)</w:t>
            </w:r>
          </w:p>
        </w:tc>
      </w:tr>
      <w:tr w:rsidR="00440BFA" w14:paraId="7CE54FD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BBF08F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AC717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76 (21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2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E0B01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2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0CFE04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1DB1A8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D9532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19 (12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91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FB70FC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09 (4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87)</w:t>
            </w:r>
          </w:p>
        </w:tc>
      </w:tr>
      <w:tr w:rsidR="00440BFA" w14:paraId="265B302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43498F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0DCF5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92 (14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4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7C30B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7 (11.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08C3D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F1E606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B656A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70 (4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1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CBCE9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02 (2.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5)</w:t>
            </w:r>
          </w:p>
        </w:tc>
      </w:tr>
      <w:tr w:rsidR="00440BFA" w14:paraId="7CD8693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3526B2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BE6B3F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19 (335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4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92753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9 (11.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5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9A806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 (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E1D23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9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EFA35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60 (8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9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FD5819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61 (2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41)</w:t>
            </w:r>
          </w:p>
        </w:tc>
      </w:tr>
      <w:tr w:rsidR="00440BFA" w14:paraId="6FA2A50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54894F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C8837B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4 (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CEAC8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4 (11.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3BE1F6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FC749C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1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B66E4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 (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55381A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39 (5.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87)</w:t>
            </w:r>
          </w:p>
        </w:tc>
      </w:tr>
      <w:tr w:rsidR="00440BFA" w14:paraId="3DBB189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DA2264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A3741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22 (17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5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A991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9 (11.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946E60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FF3735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99C672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07 (10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0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02E5D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45 (6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56)</w:t>
            </w:r>
          </w:p>
        </w:tc>
      </w:tr>
      <w:tr w:rsidR="00440BFA" w14:paraId="1E50DF0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DAA49D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8DEBA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9 (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9D30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21 (13.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9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05892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07992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12 (0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B8C529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5 (1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148BB9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.83 (24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.32)</w:t>
            </w:r>
          </w:p>
        </w:tc>
      </w:tr>
      <w:tr w:rsidR="00440BFA" w14:paraId="43E34B7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F87F2B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D7750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4574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4 (12.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5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49CFF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5EFC2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3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A179CC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6E756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05 (9.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.56)</w:t>
            </w:r>
          </w:p>
        </w:tc>
      </w:tr>
      <w:tr w:rsidR="00440BFA" w14:paraId="053D53A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1D37CD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67E3D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48 (3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5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19CBCB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5 (11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500DB3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CE707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2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1C70D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5 (1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C22FC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66 (3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27)</w:t>
            </w:r>
          </w:p>
        </w:tc>
      </w:tr>
      <w:tr w:rsidR="00440BFA" w14:paraId="2902CB9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CBFEEE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A3C488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6 (1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B7BA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31 (11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3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47363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9B4A1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8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19C6F7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 (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96C40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07 (2.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59)</w:t>
            </w:r>
          </w:p>
        </w:tc>
      </w:tr>
      <w:tr w:rsidR="00440BFA" w14:paraId="2D346BA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B4A1CE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542AB3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131 (153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37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9AF68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1 (12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940129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3 (9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A16A1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 (0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14223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603 (41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46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159CDA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85 (3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37)</w:t>
            </w:r>
          </w:p>
        </w:tc>
      </w:tr>
      <w:tr w:rsidR="00440BFA" w14:paraId="42D63D7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F1368B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6A44BE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FFE1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7 (12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E69F2F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19B95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8B0DB1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3D238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15 (6.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.61)</w:t>
            </w:r>
          </w:p>
        </w:tc>
      </w:tr>
      <w:tr w:rsidR="00440BFA" w14:paraId="6FB75BD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FFFC8A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2C290A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23 (5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8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D334D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7 (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5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41EC58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B8CE7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ABEEB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7 (1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9F178E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06 (3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73)</w:t>
            </w:r>
          </w:p>
        </w:tc>
      </w:tr>
      <w:tr w:rsidR="00440BFA" w14:paraId="75A42D3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84BADA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A5202C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 (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741C3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3 (13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0F2B7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A63D1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269B69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C8E2EB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92 (5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72)</w:t>
            </w:r>
          </w:p>
        </w:tc>
      </w:tr>
      <w:tr w:rsidR="00440BFA" w14:paraId="4C97EB8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666F93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77448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5 (3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3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30BE2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7 (11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9EEE5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4 (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CF987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.83 </w:t>
            </w:r>
            <w:r>
              <w:rPr>
                <w:rFonts w:eastAsia="DengXian"/>
                <w:color w:val="000000"/>
                <w:sz w:val="20"/>
                <w:szCs w:val="20"/>
              </w:rPr>
              <w:t>(0.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BCD58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52 (11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0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FB9F92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2.41 (32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.38)</w:t>
            </w:r>
          </w:p>
        </w:tc>
      </w:tr>
      <w:tr w:rsidR="00440BFA" w14:paraId="09E6DC8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B32F02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C341A2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7 (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DB378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9 (12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3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5EE4A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1B1BD6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9 (0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ABB299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1 (6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937B9F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09 (8.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9)</w:t>
            </w:r>
          </w:p>
        </w:tc>
      </w:tr>
      <w:tr w:rsidR="00440BFA" w14:paraId="6420CB6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8A6002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61AAD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48 (31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86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E3FAE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7 (9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91D795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4 (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AC4B70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7AE58C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60 (24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17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6902D2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3.47 </w:t>
            </w:r>
            <w:r>
              <w:rPr>
                <w:rFonts w:eastAsia="DengXian"/>
                <w:color w:val="000000"/>
                <w:sz w:val="20"/>
                <w:szCs w:val="20"/>
              </w:rPr>
              <w:t>(7.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.37)</w:t>
            </w:r>
          </w:p>
        </w:tc>
      </w:tr>
      <w:tr w:rsidR="00440BFA" w14:paraId="0DB8466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927AB3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1DF7E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36 (23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4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FC06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4 (11.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091D90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1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640BA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C3778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77 (77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7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70F36D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87 (2.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67)</w:t>
            </w:r>
          </w:p>
        </w:tc>
      </w:tr>
      <w:tr w:rsidR="00440BFA" w14:paraId="653758A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171A4E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FCFF05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155 (56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70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743D2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1 (11.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FF17E1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7 (1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E7EC6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3 (0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815D3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888 (43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89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DE27F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9 (9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.66)</w:t>
            </w:r>
          </w:p>
        </w:tc>
      </w:tr>
      <w:tr w:rsidR="00440BFA" w14:paraId="6561240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750687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2C566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80 </w:t>
            </w:r>
            <w:r>
              <w:rPr>
                <w:rFonts w:eastAsia="DengXian"/>
                <w:color w:val="000000"/>
                <w:sz w:val="20"/>
                <w:szCs w:val="20"/>
              </w:rPr>
              <w:t>(2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F022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5 (11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C64A70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C67BD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4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2D19C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8 (1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8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E6EA2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7 (4.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8)</w:t>
            </w:r>
          </w:p>
        </w:tc>
      </w:tr>
      <w:tr w:rsidR="00440BFA" w14:paraId="4B1002F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AAFBC7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2DEFE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FC6D4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8 (12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9C4E8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2063FE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9 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4CED9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E681C3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63 (7.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4.23)</w:t>
            </w:r>
          </w:p>
        </w:tc>
      </w:tr>
      <w:tr w:rsidR="00440BFA" w14:paraId="4B9581D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04E770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D3A05D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24 (30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66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FED3F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5 (11.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C1649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 (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0CAC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1 (0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74C11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53 (8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9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52B27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66 (3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.64)</w:t>
            </w:r>
          </w:p>
        </w:tc>
      </w:tr>
      <w:tr w:rsidR="00440BFA" w14:paraId="64CC2AA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1A292D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4E8CA8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98 (32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6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1AE77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8 (13.9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9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D21ED2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4 (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92CF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0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039AF0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07 (13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8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FFC80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19 (5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99)</w:t>
            </w:r>
          </w:p>
        </w:tc>
      </w:tr>
      <w:tr w:rsidR="00440BFA" w14:paraId="1273AC5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78C6EF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18A5CC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58 (7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5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158CE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55 (13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6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9CBD24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B5010B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 (0.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99E2B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87 (6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3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F894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64 (13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68)</w:t>
            </w:r>
          </w:p>
        </w:tc>
      </w:tr>
      <w:tr w:rsidR="00440BFA" w14:paraId="7982D36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AA6649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>Nicaragu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C6D9B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71 (6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4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E2CD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2 (11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EF601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EAC4D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8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31E66E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8 (1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05F77C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.7 (1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.53)</w:t>
            </w:r>
          </w:p>
        </w:tc>
      </w:tr>
      <w:tr w:rsidR="00440BFA" w14:paraId="38D97C2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AF5D70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4757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37 (17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8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F0C9C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2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37AD7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AA27B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660A9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59 (8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6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54C3D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72 (5.0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05)</w:t>
            </w:r>
          </w:p>
        </w:tc>
      </w:tr>
      <w:tr w:rsidR="00440BFA" w14:paraId="0065E98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A7BFC2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185D2F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696 (196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024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5FB23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26 (13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E86051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6 (1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7DD4B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1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45735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933 (74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50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0BB66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71 (4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55)</w:t>
            </w:r>
          </w:p>
        </w:tc>
      </w:tr>
      <w:tr w:rsidR="00440BFA" w14:paraId="3692E5D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0BBBCB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D42F9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74BB2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5 (12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3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23CB70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E46B56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9A90D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5700C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3 (7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.78)</w:t>
            </w:r>
          </w:p>
        </w:tc>
      </w:tr>
      <w:tr w:rsidR="00440BFA" w14:paraId="1E74B16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C87525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orth Kor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E6F0ED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194 (33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2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9997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08 (12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0679F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2 (13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254F68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4 (0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081525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320 (41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08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C406BD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.99 (16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.01)</w:t>
            </w:r>
          </w:p>
        </w:tc>
      </w:tr>
      <w:tr w:rsidR="00440BFA" w14:paraId="47F504F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DC58D2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EC53D3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6 (3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8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C9CF8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99 (12.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C2B4D8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449111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220DD1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2 (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1CFB2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44 (2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55)</w:t>
            </w:r>
          </w:p>
        </w:tc>
      </w:tr>
      <w:tr w:rsidR="00440BFA" w14:paraId="12B7D14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DCBF32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3C42A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D634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1 (12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2A023F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4909F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B55630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5C5DCE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 (7.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58)</w:t>
            </w:r>
          </w:p>
        </w:tc>
      </w:tr>
      <w:tr w:rsidR="00440BFA" w14:paraId="67304AA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0E437F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E4471F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39 (10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5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2D441F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96 (15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2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3F417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 (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63DD5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D34F83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77 (4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7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423A9A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27 (6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49)</w:t>
            </w:r>
          </w:p>
        </w:tc>
      </w:tr>
      <w:tr w:rsidR="00440BFA" w14:paraId="07481B3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2ADB4F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D04A4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48 (3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623C52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12 (9.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7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54E684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C03CE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04 (0.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9253C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64 (7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6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4929A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.87 (22.5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.41)</w:t>
            </w:r>
          </w:p>
        </w:tc>
      </w:tr>
      <w:tr w:rsidR="00440BFA" w14:paraId="2ECD3CD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44991F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571309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535 (2189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7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6190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42 (13.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8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3E51C9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1 (2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8590B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6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A0D6C2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102 (101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74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FFA42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32 (5.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58)</w:t>
            </w:r>
          </w:p>
        </w:tc>
      </w:tr>
      <w:tr w:rsidR="00440BFA" w14:paraId="3AA90A0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2A2D90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C6D60E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B2B32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42 (12.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6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340BF4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5F784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3A01D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0A4BB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66 (7.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83)</w:t>
            </w:r>
          </w:p>
        </w:tc>
      </w:tr>
      <w:tr w:rsidR="00440BFA" w14:paraId="6C4C569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1F1ED9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93434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47 (3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5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CD69B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3 (9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2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D5D499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EDD74A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1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0D1377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1 (1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54968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19 (3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.65)</w:t>
            </w:r>
          </w:p>
        </w:tc>
      </w:tr>
      <w:tr w:rsidR="00440BFA" w14:paraId="253CD63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7A2EC0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0455D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594 </w:t>
            </w:r>
            <w:r>
              <w:rPr>
                <w:rFonts w:eastAsia="DengXian"/>
                <w:color w:val="000000"/>
                <w:sz w:val="20"/>
                <w:szCs w:val="20"/>
              </w:rPr>
              <w:t>(4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2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02A51B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5 (11.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8E81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01CFDC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9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340B0B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5 (1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3C7DB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77 (2.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.26)</w:t>
            </w:r>
          </w:p>
        </w:tc>
      </w:tr>
      <w:tr w:rsidR="00440BFA" w14:paraId="778B7A8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9F269C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3D0A5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72 (9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4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668026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4 (12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5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F31B4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1 (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DF3B0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4 (0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EE9415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30 (7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9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57C2B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23 (7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.87)</w:t>
            </w:r>
          </w:p>
        </w:tc>
      </w:tr>
      <w:tr w:rsidR="00440BFA" w14:paraId="40DCEE8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CE8050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C15A6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92 (7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8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5AAD8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3 (11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6530F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B76D38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89CAFC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2 (1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E10AD8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32 (2.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07)</w:t>
            </w:r>
          </w:p>
        </w:tc>
      </w:tr>
      <w:tr w:rsidR="00440BFA" w14:paraId="08612A2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6B7818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8F081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698 (380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72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DB5BE1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1 (11.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49389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 (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0DBFD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E858F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15 (70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3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4CC9AF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02 (2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53)</w:t>
            </w:r>
          </w:p>
        </w:tc>
      </w:tr>
      <w:tr w:rsidR="00440BFA" w14:paraId="71357DA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29A034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97C01E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267 (121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72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6299B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72 (12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1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2B0F42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8 (1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99345C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6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E7987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344 (64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37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CD0CC2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31 (5.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52)</w:t>
            </w:r>
          </w:p>
        </w:tc>
      </w:tr>
      <w:tr w:rsidR="00440BFA" w14:paraId="638366B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C21C55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9C36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992 (71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01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1D476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16 (14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.0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ED9FF5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9 (2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9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C25E91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7 (0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56D4A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196 (569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40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DA08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 (11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)</w:t>
            </w:r>
          </w:p>
        </w:tc>
      </w:tr>
      <w:tr w:rsidR="00440BFA" w14:paraId="5C76FB2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30952A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7B3A8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82 (22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5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2552C2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97 (14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7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88C41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 (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7B5760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7D456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50 (4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0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BDB707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96 (2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79)</w:t>
            </w:r>
          </w:p>
        </w:tc>
      </w:tr>
      <w:tr w:rsidR="00440BFA" w14:paraId="01F6E57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B8D99F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258D5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42 (5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2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51691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2 (11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C930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5345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79EF88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4 (1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8B20F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38 (3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.05)</w:t>
            </w:r>
          </w:p>
        </w:tc>
      </w:tr>
      <w:tr w:rsidR="00440BFA" w14:paraId="30BE810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7CDFE5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A32FF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8 (2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373F7E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65 (1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3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FA960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5AC2C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EEFB2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6 (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C98E6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94 (3.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.54)</w:t>
            </w:r>
          </w:p>
        </w:tc>
      </w:tr>
      <w:tr w:rsidR="00440BFA" w14:paraId="235AE6C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767B5A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0B029D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25 (28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4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14238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 (11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47BC28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82 (5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4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E3AAD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3.32 </w:t>
            </w:r>
            <w:r>
              <w:rPr>
                <w:rFonts w:eastAsia="DengXian"/>
                <w:color w:val="000000"/>
                <w:sz w:val="20"/>
                <w:szCs w:val="20"/>
              </w:rPr>
              <w:t>(1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.8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B1D14B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502 (100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00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5B106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7.2 (35.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6.43)</w:t>
            </w:r>
          </w:p>
        </w:tc>
      </w:tr>
      <w:tr w:rsidR="00440BFA" w14:paraId="14A6538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15453E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23CF8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025 (254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17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DD961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9 (14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7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AD473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86 (6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7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369AD2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9 (0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82546B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955 (218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007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91639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1 (13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58)</w:t>
            </w:r>
          </w:p>
        </w:tc>
      </w:tr>
      <w:tr w:rsidR="00440BFA" w14:paraId="0A280C5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BE04E9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73304A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75 (10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9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46CE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4 (11.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66C7E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B3B26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74FC6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70 (3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2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A6BF1C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22 (2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32)</w:t>
            </w:r>
          </w:p>
        </w:tc>
      </w:tr>
      <w:tr w:rsidR="00440BFA" w14:paraId="2AB2DAE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D6ED274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F8C8C5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F114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 (11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4BA36A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6CF92B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3D2FF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A66896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21 (6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77)</w:t>
            </w:r>
          </w:p>
        </w:tc>
      </w:tr>
      <w:tr w:rsidR="00440BFA" w14:paraId="4C502F9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A840A7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921C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4CACA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 (11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E880D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47361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18 (0.8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73F2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9 (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02E53C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.97 (23.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.52)</w:t>
            </w:r>
          </w:p>
        </w:tc>
      </w:tr>
      <w:tr w:rsidR="00440BFA" w14:paraId="63AAAC2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B3D8B5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Saint Vincent and the </w:t>
            </w:r>
            <w:r>
              <w:rPr>
                <w:rFonts w:eastAsia="DengXian"/>
                <w:color w:val="000000"/>
                <w:sz w:val="20"/>
                <w:szCs w:val="20"/>
              </w:rPr>
              <w:t>Grenadine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317754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 (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FA009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32 (11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3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2F6D4F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53DAB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3 (0.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5FAB5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E0D6A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3 (13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.85)</w:t>
            </w:r>
          </w:p>
        </w:tc>
      </w:tr>
      <w:tr w:rsidR="00440BFA" w14:paraId="5A03405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59AFA7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5872D6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DE491A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5 (12.2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4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4B5262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484DE7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8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857354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4A49C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8 (7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81)</w:t>
            </w:r>
          </w:p>
        </w:tc>
      </w:tr>
      <w:tr w:rsidR="00440BFA" w14:paraId="71D9DA9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9C91EF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3B64B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8C1E5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05 (13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7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174B5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5644E7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5 (0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423DA7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E80E4E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54 (9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04)</w:t>
            </w:r>
          </w:p>
        </w:tc>
      </w:tr>
      <w:tr w:rsidR="00440BFA" w14:paraId="58BEA6B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DA4A66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091AB4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6534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3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890DE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8C3EA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F16A4F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 (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2C348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61 (4.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27)</w:t>
            </w:r>
          </w:p>
        </w:tc>
      </w:tr>
      <w:tr w:rsidR="00440BFA" w14:paraId="7D63F7F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50E6C8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566842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90 (27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9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E7E7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09 (9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7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A1D58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3 (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89AA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5 (0.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66B5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51 (25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63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D51923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89 (8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4)</w:t>
            </w:r>
          </w:p>
        </w:tc>
      </w:tr>
      <w:tr w:rsidR="00440BFA" w14:paraId="6A12CDF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F2C9558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C6A50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65 (13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4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9658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2 (11.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C5ADA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1A4B8C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51E9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32 (5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8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6F6F6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11 (4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2)</w:t>
            </w:r>
          </w:p>
        </w:tc>
      </w:tr>
      <w:tr w:rsidR="00440BFA" w14:paraId="677D3B5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E7451F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F7A98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96 (13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8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D3D144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3 (12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B3EC0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159B22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9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9141AF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26 (4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9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35B7AA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44 (4.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44)</w:t>
            </w:r>
          </w:p>
        </w:tc>
      </w:tr>
      <w:tr w:rsidR="00440BFA" w14:paraId="2E69245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A5AA7A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>Seychelle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2DDFE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 (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67C01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5 (11.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4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C401E5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DA06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3 (0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31292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 (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60524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3.74 (17.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3.93)</w:t>
            </w:r>
          </w:p>
        </w:tc>
      </w:tr>
      <w:tr w:rsidR="00440BFA" w14:paraId="1A59A5C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2A36E4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2C96EE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82 (6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9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AFA19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65 (11.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D67D9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9BCC2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F337D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74 (3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6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BB2830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94 (5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.55)</w:t>
            </w:r>
          </w:p>
        </w:tc>
      </w:tr>
      <w:tr w:rsidR="00440BFA" w14:paraId="42C72416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C39449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084BE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20 (9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8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5541BC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.07 (15.4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0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6BB8D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 (3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433DF4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 (0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50A7A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817 </w:t>
            </w:r>
            <w:r>
              <w:rPr>
                <w:rFonts w:eastAsia="DengXian"/>
                <w:color w:val="000000"/>
                <w:sz w:val="20"/>
                <w:szCs w:val="20"/>
              </w:rPr>
              <w:t>(14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6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DF9CA0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.28 (25.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.85)</w:t>
            </w:r>
          </w:p>
        </w:tc>
      </w:tr>
      <w:tr w:rsidR="00440BFA" w14:paraId="338B40B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CC041C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A8245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55 (9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1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870E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7 (13.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744FA4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8 (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C4165B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5 (0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3E79F4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3 (3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7D64E6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84 (5.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12)</w:t>
            </w:r>
          </w:p>
        </w:tc>
      </w:tr>
      <w:tr w:rsidR="00440BFA" w14:paraId="556442F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03F01F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C3AB41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7 (36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31B0CD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85 (12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FC8E8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4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7E9FA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7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9BF4C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9 (17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6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AE45A2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73 (4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38)</w:t>
            </w:r>
          </w:p>
        </w:tc>
      </w:tr>
      <w:tr w:rsidR="00440BFA" w14:paraId="79CE036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26AF19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Solomon </w:t>
            </w:r>
            <w:r>
              <w:rPr>
                <w:rFonts w:eastAsia="DengXian"/>
                <w:color w:val="000000"/>
                <w:sz w:val="20"/>
                <w:szCs w:val="20"/>
              </w:rPr>
              <w:t>Island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BC366E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7 (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25084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 (12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4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609D3A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20A1C2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4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8E757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8 (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E0D93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2 (6.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.2)</w:t>
            </w:r>
          </w:p>
        </w:tc>
      </w:tr>
      <w:tr w:rsidR="00440BFA" w14:paraId="369F0EE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F6659E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49466C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79 (15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6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38F65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9 (11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4EDA4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 (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C18562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8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CAE85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11 (6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76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E553A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85 (2.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27)</w:t>
            </w:r>
          </w:p>
        </w:tc>
      </w:tr>
      <w:tr w:rsidR="00440BFA" w14:paraId="6F8D980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F0BAC4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DDC088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199 (65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02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D3F6D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15 (13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6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56012E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8 (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1C27F4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D9908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81 (19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1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2E8FF0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85 (3.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.02)</w:t>
            </w:r>
          </w:p>
        </w:tc>
      </w:tr>
      <w:tr w:rsidR="00440BFA" w14:paraId="4343433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60DF33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038B1D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401 (990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23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A0B60A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.08 (15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.0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188589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5 (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6BC54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20B8A3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94 (197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7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FC2124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36 (3.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85)</w:t>
            </w:r>
          </w:p>
        </w:tc>
      </w:tr>
      <w:tr w:rsidR="00440BFA" w14:paraId="7BEBFDA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677967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D501A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61 (7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8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ACCE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7 (11.8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9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273B5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 (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C12FC3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F62123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31 (40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4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06273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9 (3.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96)</w:t>
            </w:r>
          </w:p>
        </w:tc>
      </w:tr>
      <w:tr w:rsidR="00440BFA" w14:paraId="310CA8C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76E80E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553EF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425 (904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19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012ADA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12 (13.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8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79BFA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2 (1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5E38BA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57268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08 (21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63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129862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47 (3.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95)</w:t>
            </w:r>
          </w:p>
        </w:tc>
      </w:tr>
      <w:tr w:rsidR="00440BFA" w14:paraId="74E2385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DB320D3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FF17C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52 (25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7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401CA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5 (11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A9770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3 (1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EB2B6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4 (0.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920AD3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391 (41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73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5A2E2C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8.78 </w:t>
            </w:r>
            <w:r>
              <w:rPr>
                <w:rFonts w:eastAsia="DengXian"/>
                <w:color w:val="000000"/>
                <w:sz w:val="20"/>
                <w:szCs w:val="20"/>
              </w:rPr>
              <w:t>(18.8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9.16)</w:t>
            </w:r>
          </w:p>
        </w:tc>
      </w:tr>
      <w:tr w:rsidR="00440BFA" w14:paraId="2F3F36A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5994CB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5209E9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47 (28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7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70AA5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85 (9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044DC1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9 (6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CBC7FE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5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6838C1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694 (35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82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FA16F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41 (8.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.65)</w:t>
            </w:r>
          </w:p>
        </w:tc>
      </w:tr>
      <w:tr w:rsidR="00440BFA" w14:paraId="4FA573F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71F69A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B24D0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2 (6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E6978F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5 (11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F51A7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83182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1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241ABD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2 (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6A28A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98 (7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96)</w:t>
            </w:r>
          </w:p>
        </w:tc>
      </w:tr>
      <w:tr w:rsidR="00440BFA" w14:paraId="60A0421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95DBB0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BDC79D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14 (23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57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43A40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20.13 </w:t>
            </w:r>
            <w:r>
              <w:rPr>
                <w:rFonts w:eastAsia="DengXian"/>
                <w:color w:val="000000"/>
                <w:sz w:val="20"/>
                <w:szCs w:val="20"/>
              </w:rPr>
              <w:t>(16.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3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9C1FA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3 (8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1B11E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8 (0.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2F4E4C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05 (178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7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7FA19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.27 (12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06)</w:t>
            </w:r>
          </w:p>
        </w:tc>
      </w:tr>
      <w:tr w:rsidR="00440BFA" w14:paraId="4FC38E7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F137C6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98BA1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39 (137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4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28A8A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.93 (11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8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9DAD86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1 (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BAC90B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8 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63826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71 (5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2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27FA8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.78 (4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91)</w:t>
            </w:r>
          </w:p>
        </w:tc>
      </w:tr>
      <w:tr w:rsidR="00440BFA" w14:paraId="10C2B24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C3E7C7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439FB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54 (12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2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F7B239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6 (9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211AFA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7 (2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B8C51F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0.41 </w:t>
            </w:r>
            <w:r>
              <w:rPr>
                <w:rFonts w:eastAsia="DengXian"/>
                <w:color w:val="000000"/>
                <w:sz w:val="20"/>
                <w:szCs w:val="20"/>
              </w:rPr>
              <w:t>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1304D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99 (10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8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526E8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42 (8.2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7.48)</w:t>
            </w:r>
          </w:p>
        </w:tc>
      </w:tr>
      <w:tr w:rsidR="00440BFA" w14:paraId="28C7BD0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83F048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aiwan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49D46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02 (349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3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09DAAB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6 (12.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8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BAC27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1 (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674F3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 (0.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FB8162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122 (237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83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4374E6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46 (9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42)</w:t>
            </w:r>
          </w:p>
        </w:tc>
      </w:tr>
      <w:tr w:rsidR="00440BFA" w14:paraId="25FDBA6A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AAA54F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A94884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29 (88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9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F3D486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91 (11.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D0EDF1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E909EF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5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D2F330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99 (1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7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6C4C6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.25 (1.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.06)</w:t>
            </w:r>
          </w:p>
        </w:tc>
      </w:tr>
      <w:tr w:rsidR="00440BFA" w14:paraId="0F3D5A5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E5346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118EAC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957 (47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35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3F2A79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56 (11.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7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F13E52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1 (3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4BFE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5 (0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3766BC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790 (23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16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111498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55 (3.5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.25)</w:t>
            </w:r>
          </w:p>
        </w:tc>
      </w:tr>
      <w:tr w:rsidR="00440BFA" w14:paraId="78DFDA1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FBE8C5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C1B1D2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736 (935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41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39D85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32 (11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3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12CD7B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3 (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3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05C99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7 (0.1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B77579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952 (35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51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C68505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94 (5.2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.96)</w:t>
            </w:r>
          </w:p>
        </w:tc>
      </w:tr>
      <w:tr w:rsidR="00440BFA" w14:paraId="24F90BE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EBDE019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54AE6C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0 (1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584A6B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3 (11.5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4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CFC20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 (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F7CA73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 (0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C27C40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7 (7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97C1F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45 (7.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16)</w:t>
            </w:r>
          </w:p>
        </w:tc>
      </w:tr>
      <w:tr w:rsidR="00440BFA" w14:paraId="0F4F9C0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14986D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C6A0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49 (66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4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AFE8F4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4 (11.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5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CBFFB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 (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71F119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DF281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55 (3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3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B4FCBF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.64 (5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.58)</w:t>
            </w:r>
          </w:p>
        </w:tc>
      </w:tr>
      <w:tr w:rsidR="00440BFA" w14:paraId="0CC58D48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C21198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CDCFBE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4B7A44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1 (12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5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425305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BBAA6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0.26 </w:t>
            </w:r>
            <w:r>
              <w:rPr>
                <w:rFonts w:eastAsia="DengXian"/>
                <w:color w:val="000000"/>
                <w:sz w:val="20"/>
                <w:szCs w:val="20"/>
              </w:rPr>
              <w:t>(0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78531E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BD8F1E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59 (6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24)</w:t>
            </w:r>
          </w:p>
        </w:tc>
      </w:tr>
      <w:tr w:rsidR="00440BFA" w14:paraId="3BC88581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1C9AC8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0EC27F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 (1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EC6B4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12 (12.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2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81411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4EC0FC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F25449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 (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C446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.37 (3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0.6)</w:t>
            </w:r>
          </w:p>
        </w:tc>
      </w:tr>
      <w:tr w:rsidR="00440BFA" w14:paraId="678EFE3C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6B687C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38460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9 (1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6761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3 (11.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110301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 (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11B86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6 (0.3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3DB026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4 (1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0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3F921B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.64 (13.7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.43)</w:t>
            </w:r>
          </w:p>
        </w:tc>
      </w:tr>
      <w:tr w:rsidR="00440BFA" w14:paraId="4F45EC4D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73BC29B2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498931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05 (11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2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C4EC15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4 (9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45B784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 (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422F21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 (0.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BAD7D0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04 (6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292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9A30D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56 (5.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9.03)</w:t>
            </w:r>
          </w:p>
        </w:tc>
      </w:tr>
      <w:tr w:rsidR="00440BFA" w14:paraId="3F98DD2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887358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61DDA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021 (79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30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25D0B7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4 (9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2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68E357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1 (7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8A5F08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108F3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52 (25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50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F6FD05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.75 (3.3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6.24)</w:t>
            </w:r>
          </w:p>
        </w:tc>
      </w:tr>
      <w:tr w:rsidR="00440BFA" w14:paraId="4D9CFB3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669979B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BE9FF1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79 (5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3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AEC9AE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95 (11.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09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007A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9 (4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76832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5 (0.9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.5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362723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032 (198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2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2C43E7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0.3 (39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9.76)</w:t>
            </w:r>
          </w:p>
        </w:tc>
      </w:tr>
      <w:tr w:rsidR="00440BFA" w14:paraId="0BD038B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1A5EA90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882E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6978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26 (12.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4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C3D678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B98A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4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B125FC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AF09D5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25 (8.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4.39)</w:t>
            </w:r>
          </w:p>
        </w:tc>
      </w:tr>
      <w:tr w:rsidR="00440BFA" w14:paraId="5709F2D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E1BB957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8A20CA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46 (31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03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CD536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7 (11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5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F04F78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C9995F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3 (0.0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B1C0C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17 (11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36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E25466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6.51 </w:t>
            </w:r>
            <w:r>
              <w:rPr>
                <w:rFonts w:eastAsia="DengXian"/>
                <w:color w:val="000000"/>
                <w:sz w:val="20"/>
                <w:szCs w:val="20"/>
              </w:rPr>
              <w:t>(2.6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88)</w:t>
            </w:r>
          </w:p>
        </w:tc>
      </w:tr>
      <w:tr w:rsidR="00440BFA" w14:paraId="7B3CF8D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33B7239D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DE064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886 (135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71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A33C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6 (14.9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.7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C52777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5 (2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BD135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0.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A9B38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086 (54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09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FE1245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66 (6.7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41)</w:t>
            </w:r>
          </w:p>
        </w:tc>
      </w:tr>
      <w:tr w:rsidR="00440BFA" w14:paraId="35832C33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D22860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7B95A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030 (799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228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27FD0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9 (14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7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923EB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8 (18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8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20BEA0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5 (0.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E1CE0B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322 (60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13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4E4B86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.23 (12.1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.28)</w:t>
            </w:r>
          </w:p>
        </w:tc>
      </w:tr>
      <w:tr w:rsidR="00440BFA" w14:paraId="2C7F6D6B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4435FC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United Arab </w:t>
            </w:r>
            <w:r>
              <w:rPr>
                <w:rFonts w:eastAsia="DengXian"/>
                <w:color w:val="000000"/>
                <w:sz w:val="20"/>
                <w:szCs w:val="20"/>
              </w:rPr>
              <w:t>Emirate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7BDC7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85 (72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32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6A42F7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.41 (10.0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5.1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3BED77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B5C5F7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9 (0.1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1C67E3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94 (45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88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6E5E49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2 (5.4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0.09)</w:t>
            </w:r>
          </w:p>
        </w:tc>
      </w:tr>
      <w:tr w:rsidR="00440BFA" w14:paraId="46F7DADF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F95765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E8D01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75 (5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2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58444A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1 (12.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6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E4A47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 (1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A7F5B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08A533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6 (26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5A7F1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.23 (6.9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.89)</w:t>
            </w:r>
          </w:p>
        </w:tc>
      </w:tr>
      <w:tr w:rsidR="00440BFA" w14:paraId="46A1A98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D94807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5104A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8002 (6519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73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CFFC20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.12 (15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.24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AC3F7D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22 (68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19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B06BBE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 (0.1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C6388D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531 (330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215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185D74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04 (11.0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3)</w:t>
            </w:r>
          </w:p>
        </w:tc>
      </w:tr>
      <w:tr w:rsidR="00440BFA" w14:paraId="250EFE47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2F1398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B3873D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155 (325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13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FC1C93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88 (11.8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8520E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0 (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1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F1014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4 (0.4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6E8227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282 (378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87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27F34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68 (13.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.46)</w:t>
            </w:r>
          </w:p>
        </w:tc>
      </w:tr>
      <w:tr w:rsidR="00440BFA" w14:paraId="20991460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4B3DBE76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AC0987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7 (2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A5369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5.31 (12.3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8.47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22CFFC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35D277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6 (0.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7C1017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54 </w:t>
            </w:r>
            <w:r>
              <w:rPr>
                <w:rFonts w:eastAsia="DengXian"/>
                <w:color w:val="000000"/>
                <w:sz w:val="20"/>
                <w:szCs w:val="20"/>
              </w:rPr>
              <w:t>(2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2610F6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87 (9.0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8.65)</w:t>
            </w:r>
          </w:p>
        </w:tc>
      </w:tr>
      <w:tr w:rsidR="00440BFA" w14:paraId="052F5B6E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2BAF6990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371861E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37 (323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92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532E75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16 (11.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1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CE1E88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6 (1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1A2101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9 (0.0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14FC07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99 (66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59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B981A22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57 (2.3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.96)</w:t>
            </w:r>
          </w:p>
        </w:tc>
      </w:tr>
      <w:tr w:rsidR="00440BFA" w14:paraId="4EF618E5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04D32C9C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462FF2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329 (1051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6261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4E2D0D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25 (11.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2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C72638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98 (17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4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B611E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8 (0.2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7D4CEF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278 (59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407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A147C6D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.77 (7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.03)</w:t>
            </w:r>
          </w:p>
        </w:tc>
      </w:tr>
      <w:tr w:rsidR="00440BFA" w14:paraId="33B2D524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225E4FA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Virgin Islands U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2CE383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0 (1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C4F775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08 (11.3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0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FA110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 (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0F0BFD3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8 (0.5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EFBCEF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1 (2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D40380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2.87 (15.5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.09)</w:t>
            </w:r>
          </w:p>
        </w:tc>
      </w:tr>
      <w:tr w:rsidR="00440BFA" w14:paraId="265D0432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6EA7831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B5C1DD6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31 (21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447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7F15B8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.76 (9.4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33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15234FF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0 (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C7EF61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7 (0.23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63746C9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024 (25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155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1A37218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7.03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1.75)</w:t>
            </w:r>
          </w:p>
        </w:tc>
      </w:tr>
      <w:tr w:rsidR="00440BFA" w14:paraId="3F37FD69" w14:textId="77777777">
        <w:trPr>
          <w:trHeight w:val="285"/>
        </w:trPr>
        <w:tc>
          <w:tcPr>
            <w:tcW w:w="975" w:type="pct"/>
            <w:shd w:val="clear" w:color="auto" w:fill="auto"/>
            <w:noWrap/>
            <w:vAlign w:val="center"/>
          </w:tcPr>
          <w:p w14:paraId="5976C735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C51C50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853 (144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29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0DBFDA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4.59 </w:t>
            </w:r>
            <w:r>
              <w:rPr>
                <w:rFonts w:eastAsia="DengXian"/>
                <w:color w:val="000000"/>
                <w:sz w:val="20"/>
                <w:szCs w:val="20"/>
              </w:rPr>
              <w:t>(11.7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81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9EF2A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1 (9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6CF6AE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6 (0.0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E44D3EB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373 (641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2636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182BA75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.72 (3.67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4.79)</w:t>
            </w:r>
          </w:p>
        </w:tc>
      </w:tr>
      <w:tr w:rsidR="00440BFA" w14:paraId="0B8724D4" w14:textId="77777777">
        <w:trPr>
          <w:trHeight w:val="285"/>
        </w:trPr>
        <w:tc>
          <w:tcPr>
            <w:tcW w:w="9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0175FE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186ABC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06 (126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988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C3A9D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4.42 (11.6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57FE44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5 (44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C24A0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6 (0.45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7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9EA16A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88 (2332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5283)</w:t>
            </w:r>
          </w:p>
        </w:tc>
        <w:tc>
          <w:tcPr>
            <w:tcW w:w="7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A36C87" w14:textId="77777777" w:rsidR="00440BFA" w:rsidRDefault="006969AF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.73 (17.38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36.53)</w:t>
            </w:r>
          </w:p>
        </w:tc>
      </w:tr>
      <w:tr w:rsidR="00440BFA" w14:paraId="42ACB09C" w14:textId="77777777">
        <w:trPr>
          <w:trHeight w:val="285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9C8BD1" w14:textId="77777777" w:rsidR="00440BFA" w:rsidRDefault="006969AF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SIR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DengXian"/>
                <w:color w:val="000000"/>
                <w:sz w:val="22"/>
                <w:szCs w:val="22"/>
              </w:rPr>
              <w:t>age-standardized incidence rate; ASMR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DengXian"/>
                <w:color w:val="000000"/>
                <w:sz w:val="22"/>
                <w:szCs w:val="22"/>
              </w:rPr>
              <w:t>age-standardized mortality rate; DALYs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DengXian"/>
                <w:color w:val="000000"/>
                <w:sz w:val="22"/>
                <w:szCs w:val="22"/>
              </w:rPr>
              <w:t>disability adjusted life year; ASDR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DengXian"/>
                <w:color w:val="000000"/>
                <w:sz w:val="22"/>
                <w:szCs w:val="22"/>
              </w:rPr>
              <w:t>age-standardized DALY rate; UI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DengXian"/>
                <w:color w:val="000000"/>
                <w:sz w:val="22"/>
                <w:szCs w:val="22"/>
              </w:rPr>
              <w:t>uncertainty interval.</w:t>
            </w:r>
          </w:p>
        </w:tc>
      </w:tr>
    </w:tbl>
    <w:p w14:paraId="760028C9" w14:textId="77777777" w:rsidR="00440BFA" w:rsidRDefault="00440BFA">
      <w:pPr>
        <w:widowControl/>
        <w:jc w:val="left"/>
      </w:pPr>
    </w:p>
    <w:p w14:paraId="7F29983C" w14:textId="77777777" w:rsidR="00440BFA" w:rsidRDefault="00440BFA">
      <w:pPr>
        <w:widowControl/>
        <w:jc w:val="left"/>
      </w:pPr>
    </w:p>
    <w:p w14:paraId="79C22151" w14:textId="77777777" w:rsidR="00440BFA" w:rsidRDefault="00440BFA"/>
    <w:sectPr w:rsidR="00440B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rAwt7QwMjEwNTVT0lEKTi0uzszPAykwqgUAqQ1KACwAAAA="/>
    <w:docVar w:name="commondata" w:val="eyJoZGlkIjoiNTA2OWZmNDkxYWFjNmFkODFhMWIzYzVhNThkNjU3Y2MifQ=="/>
  </w:docVars>
  <w:rsids>
    <w:rsidRoot w:val="006E78D3"/>
    <w:rsid w:val="00002579"/>
    <w:rsid w:val="000155BA"/>
    <w:rsid w:val="00020B3F"/>
    <w:rsid w:val="00075BA7"/>
    <w:rsid w:val="000B5C65"/>
    <w:rsid w:val="000D1B5D"/>
    <w:rsid w:val="00142F68"/>
    <w:rsid w:val="001F13FA"/>
    <w:rsid w:val="002715CC"/>
    <w:rsid w:val="00305BAC"/>
    <w:rsid w:val="003A24B3"/>
    <w:rsid w:val="00440BFA"/>
    <w:rsid w:val="00573CD5"/>
    <w:rsid w:val="006969AF"/>
    <w:rsid w:val="006D0FFE"/>
    <w:rsid w:val="006E78D3"/>
    <w:rsid w:val="00973624"/>
    <w:rsid w:val="00B92886"/>
    <w:rsid w:val="00BC1572"/>
    <w:rsid w:val="00C717A7"/>
    <w:rsid w:val="00D25126"/>
    <w:rsid w:val="00D37216"/>
    <w:rsid w:val="00D72543"/>
    <w:rsid w:val="00E373A5"/>
    <w:rsid w:val="00E806CB"/>
    <w:rsid w:val="0BA26970"/>
    <w:rsid w:val="23F929C9"/>
    <w:rsid w:val="32E502A3"/>
    <w:rsid w:val="47C258AC"/>
    <w:rsid w:val="61A3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B1B66"/>
  <w15:docId w15:val="{C89A9F78-59C8-43D7-8205-F9B15459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color w:val="3C3C3C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3271</Words>
  <Characters>18649</Characters>
  <Application>Microsoft Office Word</Application>
  <DocSecurity>0</DocSecurity>
  <Lines>155</Lines>
  <Paragraphs>43</Paragraphs>
  <ScaleCrop>false</ScaleCrop>
  <Company/>
  <LinksUpToDate>false</LinksUpToDate>
  <CharactersWithSpaces>2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yang</dc:creator>
  <cp:lastModifiedBy>Editor</cp:lastModifiedBy>
  <cp:revision>11</cp:revision>
  <dcterms:created xsi:type="dcterms:W3CDTF">2023-01-31T06:57:00Z</dcterms:created>
  <dcterms:modified xsi:type="dcterms:W3CDTF">2023-12-2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1A0A5672C42A42ACA1B61312DD0F6E74</vt:lpwstr>
  </property>
</Properties>
</file>